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4E519F" w14:textId="2B8C5DEF" w:rsidR="00675FED" w:rsidRPr="00675FED" w:rsidRDefault="00675FED" w:rsidP="00675FED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0" w:name="_GoBack"/>
      <w:bookmarkEnd w:id="0"/>
      <w:r w:rsidRPr="00675FED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Additional file </w:t>
      </w:r>
      <w:r w:rsidR="00C73A4F">
        <w:rPr>
          <w:rFonts w:ascii="Times New Roman" w:hAnsi="Times New Roman" w:cs="Times New Roman"/>
          <w:b/>
          <w:bCs/>
          <w:color w:val="auto"/>
          <w:sz w:val="22"/>
          <w:szCs w:val="22"/>
        </w:rPr>
        <w:t>4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:</w:t>
      </w:r>
      <w:r w:rsidR="007D120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Number</w:t>
      </w:r>
      <w:r w:rsidRPr="00675FED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of studies that report each continuous covariate for each treatment comparison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3114"/>
        <w:gridCol w:w="1559"/>
        <w:gridCol w:w="1559"/>
        <w:gridCol w:w="1560"/>
        <w:gridCol w:w="2268"/>
      </w:tblGrid>
      <w:tr w:rsidR="005B0CBB" w14:paraId="7F04E0A8" w14:textId="77777777" w:rsidTr="000664B7">
        <w:trPr>
          <w:trHeight w:val="293"/>
        </w:trPr>
        <w:tc>
          <w:tcPr>
            <w:tcW w:w="3114" w:type="dxa"/>
            <w:vMerge w:val="restart"/>
          </w:tcPr>
          <w:p w14:paraId="7AC5F1EC" w14:textId="77777777" w:rsidR="005B0CBB" w:rsidRPr="00675FED" w:rsidRDefault="005B0CBB" w:rsidP="0046313C">
            <w:pPr>
              <w:rPr>
                <w:rFonts w:ascii="Times" w:hAnsi="Times" w:cs="Times"/>
                <w:b/>
                <w:sz w:val="16"/>
                <w:szCs w:val="16"/>
              </w:rPr>
            </w:pPr>
            <w:r w:rsidRPr="00675FED">
              <w:rPr>
                <w:rFonts w:ascii="Times" w:hAnsi="Times" w:cs="Times"/>
                <w:b/>
                <w:sz w:val="16"/>
                <w:szCs w:val="16"/>
              </w:rPr>
              <w:t xml:space="preserve">Treatment comparison </w:t>
            </w:r>
          </w:p>
        </w:tc>
        <w:tc>
          <w:tcPr>
            <w:tcW w:w="6946" w:type="dxa"/>
            <w:gridSpan w:val="4"/>
          </w:tcPr>
          <w:p w14:paraId="16DEDE5A" w14:textId="77777777" w:rsidR="005B0CBB" w:rsidRPr="00675FED" w:rsidRDefault="005B0CBB" w:rsidP="00131E57">
            <w:pPr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675FED">
              <w:rPr>
                <w:rFonts w:ascii="Times" w:hAnsi="Times" w:cs="Times"/>
                <w:b/>
                <w:sz w:val="16"/>
                <w:szCs w:val="16"/>
              </w:rPr>
              <w:t>Continuous covariates – no. of studies</w:t>
            </w:r>
          </w:p>
        </w:tc>
      </w:tr>
      <w:tr w:rsidR="00324F65" w14:paraId="361886D9" w14:textId="77777777" w:rsidTr="000664B7">
        <w:tc>
          <w:tcPr>
            <w:tcW w:w="3114" w:type="dxa"/>
            <w:vMerge/>
          </w:tcPr>
          <w:p w14:paraId="792B958C" w14:textId="77777777" w:rsidR="005B0CBB" w:rsidRPr="00675FED" w:rsidRDefault="005B0CBB">
            <w:pPr>
              <w:rPr>
                <w:rFonts w:ascii="Times" w:hAnsi="Times" w:cs="Times"/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151A44" w14:textId="2317BDA9" w:rsidR="005B0CBB" w:rsidRPr="00675FED" w:rsidRDefault="00DF5285">
            <w:pPr>
              <w:rPr>
                <w:rFonts w:ascii="Times" w:hAnsi="Times" w:cs="Times"/>
                <w:b/>
                <w:sz w:val="16"/>
                <w:szCs w:val="16"/>
              </w:rPr>
            </w:pPr>
            <w:r w:rsidRPr="00675FED">
              <w:rPr>
                <w:rFonts w:ascii="Times" w:hAnsi="Times" w:cs="Times"/>
                <w:b/>
                <w:sz w:val="16"/>
                <w:szCs w:val="16"/>
              </w:rPr>
              <w:t xml:space="preserve">Mean </w:t>
            </w:r>
            <w:r w:rsidR="005B0CBB" w:rsidRPr="00675FED">
              <w:rPr>
                <w:rFonts w:ascii="Times" w:hAnsi="Times" w:cs="Times"/>
                <w:b/>
                <w:sz w:val="16"/>
                <w:szCs w:val="16"/>
              </w:rPr>
              <w:t xml:space="preserve">PASI score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C9D66A9" w14:textId="699D1193" w:rsidR="005B0CBB" w:rsidRPr="00675FED" w:rsidRDefault="00DF5285">
            <w:pPr>
              <w:rPr>
                <w:rFonts w:ascii="Times" w:hAnsi="Times" w:cs="Times"/>
                <w:b/>
                <w:sz w:val="16"/>
                <w:szCs w:val="16"/>
              </w:rPr>
            </w:pPr>
            <w:r w:rsidRPr="00675FED">
              <w:rPr>
                <w:rFonts w:ascii="Times" w:hAnsi="Times" w:cs="Times"/>
                <w:b/>
                <w:sz w:val="16"/>
                <w:szCs w:val="16"/>
              </w:rPr>
              <w:t xml:space="preserve">Mean </w:t>
            </w:r>
            <w:r w:rsidR="005B0CBB" w:rsidRPr="00675FED">
              <w:rPr>
                <w:rFonts w:ascii="Times" w:hAnsi="Times" w:cs="Times"/>
                <w:b/>
                <w:sz w:val="16"/>
                <w:szCs w:val="16"/>
              </w:rPr>
              <w:t xml:space="preserve">Weight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D7857EE" w14:textId="63FF66C4" w:rsidR="005B0CBB" w:rsidRPr="00675FED" w:rsidRDefault="00DF5285">
            <w:pPr>
              <w:rPr>
                <w:rFonts w:ascii="Times" w:hAnsi="Times" w:cs="Times"/>
                <w:b/>
                <w:sz w:val="16"/>
                <w:szCs w:val="16"/>
              </w:rPr>
            </w:pPr>
            <w:r w:rsidRPr="00675FED">
              <w:rPr>
                <w:rFonts w:ascii="Times" w:hAnsi="Times" w:cs="Times"/>
                <w:b/>
                <w:sz w:val="16"/>
                <w:szCs w:val="16"/>
              </w:rPr>
              <w:t xml:space="preserve">% White </w:t>
            </w:r>
            <w:r w:rsidR="00324F65" w:rsidRPr="00675FED">
              <w:rPr>
                <w:rFonts w:ascii="Times" w:hAnsi="Times" w:cs="Times"/>
                <w:b/>
                <w:sz w:val="16"/>
                <w:szCs w:val="16"/>
              </w:rPr>
              <w:t xml:space="preserve"> </w:t>
            </w:r>
            <w:r w:rsidR="005B0CBB" w:rsidRPr="00675FED">
              <w:rPr>
                <w:rFonts w:ascii="Times" w:hAnsi="Times" w:cs="Times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CD22D16" w14:textId="66D8F6E0" w:rsidR="005B0CBB" w:rsidRPr="00675FED" w:rsidRDefault="00DF5285">
            <w:pPr>
              <w:rPr>
                <w:rFonts w:ascii="Times" w:hAnsi="Times" w:cs="Times"/>
                <w:b/>
                <w:sz w:val="16"/>
                <w:szCs w:val="16"/>
              </w:rPr>
            </w:pPr>
            <w:r w:rsidRPr="00675FED">
              <w:rPr>
                <w:rFonts w:ascii="Times" w:hAnsi="Times" w:cs="Times"/>
                <w:b/>
                <w:sz w:val="16"/>
                <w:szCs w:val="16"/>
              </w:rPr>
              <w:t>% with p</w:t>
            </w:r>
            <w:r w:rsidR="00324F65" w:rsidRPr="00675FED">
              <w:rPr>
                <w:rFonts w:ascii="Times" w:hAnsi="Times" w:cs="Times"/>
                <w:b/>
                <w:sz w:val="16"/>
                <w:szCs w:val="16"/>
              </w:rPr>
              <w:t>revious b</w:t>
            </w:r>
            <w:r w:rsidR="005B0CBB" w:rsidRPr="00675FED">
              <w:rPr>
                <w:rFonts w:ascii="Times" w:hAnsi="Times" w:cs="Times"/>
                <w:b/>
                <w:sz w:val="16"/>
                <w:szCs w:val="16"/>
              </w:rPr>
              <w:t>iologic us</w:t>
            </w:r>
            <w:r w:rsidR="00324F65" w:rsidRPr="00675FED">
              <w:rPr>
                <w:rFonts w:ascii="Times" w:hAnsi="Times" w:cs="Times"/>
                <w:b/>
                <w:sz w:val="16"/>
                <w:szCs w:val="16"/>
              </w:rPr>
              <w:t>e</w:t>
            </w:r>
          </w:p>
        </w:tc>
      </w:tr>
      <w:tr w:rsidR="00324F65" w14:paraId="6D9F8B50" w14:textId="77777777" w:rsidTr="000664B7">
        <w:tc>
          <w:tcPr>
            <w:tcW w:w="3114" w:type="dxa"/>
          </w:tcPr>
          <w:p w14:paraId="65FA1536" w14:textId="77777777" w:rsidR="00324F65" w:rsidRPr="00675FED" w:rsidRDefault="00324F65" w:rsidP="00324F65">
            <w:pPr>
              <w:rPr>
                <w:rFonts w:ascii="Times" w:hAnsi="Times" w:cs="Times"/>
                <w:sz w:val="16"/>
                <w:szCs w:val="16"/>
              </w:rPr>
            </w:pPr>
            <w:r w:rsidRPr="00675FED">
              <w:rPr>
                <w:rFonts w:ascii="Times" w:hAnsi="Times" w:cs="Times"/>
                <w:sz w:val="16"/>
                <w:szCs w:val="16"/>
              </w:rPr>
              <w:t>ADA40mg vs GUS100m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0CA56A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32A374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B59214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1C355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3</w:t>
            </w:r>
          </w:p>
        </w:tc>
      </w:tr>
      <w:tr w:rsidR="00324F65" w14:paraId="0A941969" w14:textId="77777777" w:rsidTr="000664B7">
        <w:tc>
          <w:tcPr>
            <w:tcW w:w="3114" w:type="dxa"/>
          </w:tcPr>
          <w:p w14:paraId="1CB06A96" w14:textId="77777777" w:rsidR="00324F65" w:rsidRPr="00675FED" w:rsidRDefault="00324F65" w:rsidP="00324F65">
            <w:pPr>
              <w:rPr>
                <w:rFonts w:ascii="Times" w:hAnsi="Times" w:cs="Times"/>
                <w:sz w:val="16"/>
                <w:szCs w:val="16"/>
              </w:rPr>
            </w:pPr>
            <w:r w:rsidRPr="00675FED">
              <w:rPr>
                <w:rFonts w:ascii="Times" w:hAnsi="Times" w:cs="Times"/>
                <w:sz w:val="16"/>
                <w:szCs w:val="16"/>
              </w:rPr>
              <w:t>BROD210mg vs UST45mg90m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F5ACF9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993F1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D42F7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EE354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2</w:t>
            </w:r>
          </w:p>
        </w:tc>
      </w:tr>
      <w:tr w:rsidR="00324F65" w14:paraId="7DF04482" w14:textId="77777777" w:rsidTr="000664B7">
        <w:tc>
          <w:tcPr>
            <w:tcW w:w="3114" w:type="dxa"/>
          </w:tcPr>
          <w:p w14:paraId="6E9F896A" w14:textId="77777777" w:rsidR="00324F65" w:rsidRPr="00675FED" w:rsidRDefault="00324F65" w:rsidP="00324F65">
            <w:pPr>
              <w:rPr>
                <w:rFonts w:ascii="Times" w:hAnsi="Times" w:cs="Times"/>
                <w:sz w:val="16"/>
                <w:szCs w:val="16"/>
              </w:rPr>
            </w:pPr>
            <w:r w:rsidRPr="00675FED">
              <w:rPr>
                <w:rFonts w:ascii="Times" w:hAnsi="Times" w:cs="Times"/>
                <w:sz w:val="16"/>
                <w:szCs w:val="16"/>
              </w:rPr>
              <w:t>Cyclosporin1.25mg vs Placeb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679127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3889DE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0DD780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1118C6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</w:tr>
      <w:tr w:rsidR="00324F65" w14:paraId="5224C8CF" w14:textId="77777777" w:rsidTr="000664B7">
        <w:tc>
          <w:tcPr>
            <w:tcW w:w="3114" w:type="dxa"/>
          </w:tcPr>
          <w:p w14:paraId="058134AE" w14:textId="77777777" w:rsidR="00324F65" w:rsidRPr="00675FED" w:rsidRDefault="00324F65" w:rsidP="00324F65">
            <w:pPr>
              <w:rPr>
                <w:rFonts w:ascii="Times" w:hAnsi="Times" w:cs="Times"/>
                <w:sz w:val="16"/>
                <w:szCs w:val="16"/>
              </w:rPr>
            </w:pPr>
            <w:r w:rsidRPr="00675FED">
              <w:rPr>
                <w:rFonts w:ascii="Times" w:hAnsi="Times" w:cs="Times"/>
                <w:sz w:val="16"/>
                <w:szCs w:val="16"/>
              </w:rPr>
              <w:t>Cyclosporin2.5mg vs Cyclosporin1.25m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CE97A8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9CD475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8F70D4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E87D89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</w:tr>
      <w:tr w:rsidR="00324F65" w:rsidRPr="00FD2DFD" w14:paraId="1F238DC6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68389772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Cyclosporin2.5mg vs Placeb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6DFFB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9B8BC8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E4B34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A7D1AB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</w:tr>
      <w:tr w:rsidR="00324F65" w:rsidRPr="00FD2DFD" w14:paraId="5421092F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3202BA20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CZP200mg vs CZP400m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AB2542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C12155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870E1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F27A7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3</w:t>
            </w:r>
          </w:p>
        </w:tc>
      </w:tr>
      <w:tr w:rsidR="00324F65" w:rsidRPr="00FD2DFD" w14:paraId="676D8327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126A2FE9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 xml:space="preserve">DMF vs </w:t>
            </w:r>
            <w:proofErr w:type="spellStart"/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Fumader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BCBD56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B84EDA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B5ED65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60FA42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</w:tr>
      <w:tr w:rsidR="00324F65" w:rsidRPr="00FD2DFD" w14:paraId="4D42098D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6F4D4C73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 xml:space="preserve">ETN25mg vs </w:t>
            </w:r>
            <w:proofErr w:type="spellStart"/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Acitreti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7ADD74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8E606B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15A1F7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F36A4F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</w:tr>
      <w:tr w:rsidR="00324F65" w:rsidRPr="00FD2DFD" w14:paraId="434E23A4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7975508B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ETN25mg vs ETN50mgBI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9FDB09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2A989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4EA844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99F4B9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</w:tr>
      <w:tr w:rsidR="00324F65" w:rsidRPr="00FD2DFD" w14:paraId="6E6DC069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27BA1A87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 xml:space="preserve">ETN50mgBIW vs </w:t>
            </w:r>
            <w:proofErr w:type="spellStart"/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Acitreti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87F9E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48A51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B2EEC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E40A58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</w:tr>
      <w:tr w:rsidR="00324F65" w:rsidRPr="00FD2DFD" w14:paraId="0497414F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037B724F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ETN50mgBIW vs INFLIX5m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DD0569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255647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6BA00F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8371E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</w:tr>
      <w:tr w:rsidR="00324F65" w:rsidRPr="00FD2DFD" w14:paraId="69E41FB4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39B12B26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ETN50mgBIW vs IXE80m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D1142A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FF7469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21C239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24FBFF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2</w:t>
            </w:r>
          </w:p>
        </w:tc>
      </w:tr>
      <w:tr w:rsidR="00324F65" w:rsidRPr="00FD2DFD" w14:paraId="520069DF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6FA133D3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ETN50mgBIW vs SEC300m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E1406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62F316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1462B8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1BEA83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</w:tr>
      <w:tr w:rsidR="00324F65" w:rsidRPr="00FD2DFD" w14:paraId="69CC7F6A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74EA7862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ETN50mgBIW vs UST45m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1948C7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09D9D3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F66432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6EA56A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</w:tr>
      <w:tr w:rsidR="00324F65" w:rsidRPr="00FD2DFD" w14:paraId="031A4D69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6540F048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ETN50mgBIW vs UST90m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4EE4C8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AB9256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9EA98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49C514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</w:tr>
      <w:tr w:rsidR="00324F65" w:rsidRPr="00FD2DFD" w14:paraId="641D07F9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23187104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ETN50mgQW vs ETN50mgBI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45EF3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B7F78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460DB7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88E745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</w:tr>
      <w:tr w:rsidR="00324F65" w:rsidRPr="00FD2DFD" w14:paraId="155278B1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48C7C75B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INFLIX5mg vs Methotrexa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7B71D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78B131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2A6F3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BA5C0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</w:tr>
      <w:tr w:rsidR="00324F65" w:rsidRPr="00FD2DFD" w14:paraId="583BCF9C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17ECCBC9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IXE80mg vs UST45mg90m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529B4F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1D15DD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CBC58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323584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</w:tr>
      <w:tr w:rsidR="00324F65" w:rsidRPr="00FD2DFD" w14:paraId="74AAD666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09987887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Methotrexate vs ADA40m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49940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880DA7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80C4F7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1116F7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</w:tr>
      <w:tr w:rsidR="00324F65" w:rsidRPr="00FD2DFD" w14:paraId="27CC2637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58EFEAA2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Placebo vs ADA40m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093221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D4D756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55AC53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C0BAD4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5</w:t>
            </w:r>
          </w:p>
        </w:tc>
      </w:tr>
      <w:tr w:rsidR="00324F65" w:rsidRPr="00FD2DFD" w14:paraId="16BA27B4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5DE2E598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Placebo vs Apremilast30m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8EDB59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81CB15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58D818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66E709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5</w:t>
            </w:r>
          </w:p>
        </w:tc>
      </w:tr>
      <w:tr w:rsidR="00324F65" w:rsidRPr="00FD2DFD" w14:paraId="1EAF1CF5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7E91D949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Placebo vs BROD210m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9CEDD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1CC2C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52B6A9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3642D7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4</w:t>
            </w:r>
          </w:p>
        </w:tc>
      </w:tr>
      <w:tr w:rsidR="00324F65" w:rsidRPr="00FD2DFD" w14:paraId="14C035F1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3EF6973B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Placebo vs CZP200m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147D11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EA55B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EA6608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90FCF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3</w:t>
            </w:r>
          </w:p>
        </w:tc>
      </w:tr>
      <w:tr w:rsidR="00324F65" w:rsidRPr="00FD2DFD" w14:paraId="2F561B31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2CE22BCE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Placebo vs CZP400m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73BB9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7B29C2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FDD390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AA1E39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3</w:t>
            </w:r>
          </w:p>
        </w:tc>
      </w:tr>
      <w:tr w:rsidR="00324F65" w:rsidRPr="00FD2DFD" w14:paraId="5753AE4D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155E0045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Placebo vs DM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3D05E5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181031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1CDCA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09BBF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</w:tr>
      <w:tr w:rsidR="00324F65" w:rsidRPr="00FD2DFD" w14:paraId="29C70078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4052977D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Placebo vs ETN25m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8A763E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70E93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70661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2C7D13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</w:tr>
      <w:tr w:rsidR="00324F65" w:rsidRPr="00FD2DFD" w14:paraId="5703E594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5269C8C5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Placebo vs ETN50mgBI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80ADA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52C81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192C81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D09F5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8</w:t>
            </w:r>
          </w:p>
        </w:tc>
      </w:tr>
      <w:tr w:rsidR="00324F65" w:rsidRPr="00FD2DFD" w14:paraId="41964DAF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4B8B360F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 xml:space="preserve">Placebo vs </w:t>
            </w:r>
            <w:proofErr w:type="spellStart"/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Fumader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A5A861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95D4B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BCC7BD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4747B2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</w:tr>
      <w:tr w:rsidR="00324F65" w:rsidRPr="00FD2DFD" w14:paraId="549C85F7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3E2EFA22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Placebo vs GUS100m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3EAFBD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E8A0C8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6CD832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AED134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3</w:t>
            </w:r>
          </w:p>
        </w:tc>
      </w:tr>
      <w:tr w:rsidR="00324F65" w:rsidRPr="00FD2DFD" w14:paraId="63F25B41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13CC38EA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Placebo vs INFLIX5m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016DE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69FC6B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05706F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B72AD0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3</w:t>
            </w:r>
          </w:p>
        </w:tc>
      </w:tr>
      <w:tr w:rsidR="00324F65" w:rsidRPr="00FD2DFD" w14:paraId="5D7D9A3C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63A3C9D1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Placebo vs IXE80m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244C6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51E59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B9FB92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4F590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3</w:t>
            </w:r>
          </w:p>
        </w:tc>
      </w:tr>
      <w:tr w:rsidR="00324F65" w:rsidRPr="00FD2DFD" w14:paraId="0F0DB1C2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3692D2A1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Placebo vs Methotrexa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A7345E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0D7BB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B11C1D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90760E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</w:tr>
      <w:tr w:rsidR="00324F65" w:rsidRPr="00FD2DFD" w14:paraId="4355BF23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1B691B92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Placebo vs RIS150m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537D71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023E0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6D41B0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7DB355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</w:tr>
      <w:tr w:rsidR="00324F65" w:rsidRPr="00FD2DFD" w14:paraId="23FE369A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4B927F73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Placebo vs SEC300m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304188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EE7AF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1ADFEA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0D0ED1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4</w:t>
            </w:r>
          </w:p>
        </w:tc>
      </w:tr>
      <w:tr w:rsidR="00324F65" w:rsidRPr="00FD2DFD" w14:paraId="7CD6DD72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6A818124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Placebo vs TIL100m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4420F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6F638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081BB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BDD666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2</w:t>
            </w:r>
          </w:p>
        </w:tc>
      </w:tr>
      <w:tr w:rsidR="00324F65" w:rsidRPr="00FD2DFD" w14:paraId="05545B4A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59FA48D0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Placebo vs UST45m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C82AB4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1B1EBF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7759D4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BE0F0E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5</w:t>
            </w:r>
          </w:p>
        </w:tc>
      </w:tr>
      <w:tr w:rsidR="00324F65" w:rsidRPr="00FD2DFD" w14:paraId="4E7FF675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103ED923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Placebo vs UST45mg90m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1CD07B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6E470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669CA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B540B4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2</w:t>
            </w:r>
          </w:p>
        </w:tc>
      </w:tr>
      <w:tr w:rsidR="00324F65" w:rsidRPr="00FD2DFD" w14:paraId="487B9DB2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1E1EC1C5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Placebo vs UST90m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FC5F30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C65E5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3DB12C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2BA8E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3</w:t>
            </w:r>
          </w:p>
        </w:tc>
      </w:tr>
      <w:tr w:rsidR="00324F65" w:rsidRPr="00FD2DFD" w14:paraId="67CF7118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495D93C6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RIS150mg vs UST45mg90m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FAF22A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2909EE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EACAD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E3520B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</w:p>
        </w:tc>
      </w:tr>
      <w:tr w:rsidR="00324F65" w:rsidRPr="00FD2DFD" w14:paraId="561CB1FC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1C32A4BA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SEC300mg vs UST45mg90m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62279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C570EB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89D5F8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E24277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</w:tr>
      <w:tr w:rsidR="00324F65" w:rsidRPr="00FD2DFD" w14:paraId="53CA0345" w14:textId="77777777" w:rsidTr="000664B7">
        <w:trPr>
          <w:trHeight w:val="300"/>
        </w:trPr>
        <w:tc>
          <w:tcPr>
            <w:tcW w:w="3114" w:type="dxa"/>
            <w:noWrap/>
            <w:hideMark/>
          </w:tcPr>
          <w:p w14:paraId="25E4F9F9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TIL100mg vs ETN50mgBI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568EBC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AEB4DC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5D51B5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147B46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</w:p>
        </w:tc>
      </w:tr>
      <w:tr w:rsidR="00324F65" w:rsidRPr="00FD2DFD" w14:paraId="0240AECF" w14:textId="77777777" w:rsidTr="000664B7">
        <w:trPr>
          <w:trHeight w:val="395"/>
        </w:trPr>
        <w:tc>
          <w:tcPr>
            <w:tcW w:w="3114" w:type="dxa"/>
            <w:noWrap/>
            <w:hideMark/>
          </w:tcPr>
          <w:p w14:paraId="07EC5BEA" w14:textId="77777777" w:rsidR="00324F65" w:rsidRPr="00675FED" w:rsidRDefault="00324F65" w:rsidP="00324F65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675FED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UST45mg vs UST90m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8EDE6D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7BAD7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C78946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9FAA0" w14:textId="77777777" w:rsidR="00324F65" w:rsidRPr="00675FED" w:rsidRDefault="00324F65" w:rsidP="00324F65">
            <w:pPr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675FED">
              <w:rPr>
                <w:rFonts w:ascii="Times" w:hAnsi="Times" w:cs="Times"/>
                <w:color w:val="000000"/>
                <w:sz w:val="16"/>
                <w:szCs w:val="16"/>
              </w:rPr>
              <w:t>4</w:t>
            </w:r>
          </w:p>
        </w:tc>
      </w:tr>
    </w:tbl>
    <w:p w14:paraId="067EF725" w14:textId="77777777" w:rsidR="000E0E3D" w:rsidRDefault="000E0E3D" w:rsidP="007D5D56"/>
    <w:sectPr w:rsidR="000E0E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EAD"/>
    <w:rsid w:val="000664B7"/>
    <w:rsid w:val="000E0E3D"/>
    <w:rsid w:val="00131E57"/>
    <w:rsid w:val="00286104"/>
    <w:rsid w:val="00324F65"/>
    <w:rsid w:val="00444CB1"/>
    <w:rsid w:val="005B0CBB"/>
    <w:rsid w:val="00675FED"/>
    <w:rsid w:val="006D1155"/>
    <w:rsid w:val="007D1204"/>
    <w:rsid w:val="007D5D56"/>
    <w:rsid w:val="00803EAD"/>
    <w:rsid w:val="00A21474"/>
    <w:rsid w:val="00BC35A7"/>
    <w:rsid w:val="00BE3595"/>
    <w:rsid w:val="00C73A4F"/>
    <w:rsid w:val="00DB24C0"/>
    <w:rsid w:val="00DF5285"/>
    <w:rsid w:val="00F42AFA"/>
    <w:rsid w:val="00FD2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B8058"/>
  <w15:chartTrackingRefBased/>
  <w15:docId w15:val="{94BD7657-F616-4A0E-AF7F-0FFE9975C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3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610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14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99B484-19FB-41CC-89BF-E6FB6E30C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Sharif</dc:creator>
  <cp:keywords/>
  <dc:description/>
  <cp:lastModifiedBy>Ros Wade</cp:lastModifiedBy>
  <cp:revision>2</cp:revision>
  <dcterms:created xsi:type="dcterms:W3CDTF">2020-03-26T12:20:00Z</dcterms:created>
  <dcterms:modified xsi:type="dcterms:W3CDTF">2020-03-26T12:20:00Z</dcterms:modified>
</cp:coreProperties>
</file>